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A30AA" w14:textId="0D1034C6" w:rsidR="00B32317" w:rsidRPr="00B07BE5" w:rsidRDefault="00B32317" w:rsidP="003F7D35">
      <w:pPr>
        <w:rPr>
          <w:rFonts w:ascii="Times New Roman" w:hAnsi="Times New Roman" w:cs="Times New Roman"/>
        </w:rPr>
      </w:pPr>
      <w:r w:rsidRPr="00B07BE5">
        <w:rPr>
          <w:rFonts w:ascii="Times New Roman" w:hAnsi="Times New Roman" w:cs="Times New Roman"/>
          <w:b/>
        </w:rPr>
        <w:t>Table S</w:t>
      </w:r>
      <w:r w:rsidR="00B76222">
        <w:rPr>
          <w:rFonts w:ascii="Times New Roman" w:hAnsi="Times New Roman" w:cs="Times New Roman"/>
          <w:b/>
        </w:rPr>
        <w:t>2</w:t>
      </w:r>
      <w:r w:rsidRPr="00B07BE5">
        <w:rPr>
          <w:rFonts w:ascii="Times New Roman" w:hAnsi="Times New Roman" w:cs="Times New Roman"/>
          <w:b/>
        </w:rPr>
        <w:t>.</w:t>
      </w:r>
      <w:r w:rsidRPr="00B07BE5">
        <w:rPr>
          <w:rFonts w:ascii="Times New Roman" w:hAnsi="Times New Roman" w:cs="Times New Roman"/>
        </w:rPr>
        <w:t xml:space="preserve"> Land-cover class</w:t>
      </w:r>
      <w:r>
        <w:rPr>
          <w:rFonts w:ascii="Times New Roman" w:hAnsi="Times New Roman" w:cs="Times New Roman"/>
        </w:rPr>
        <w:t>es with which breeding birds in southern California are associated</w:t>
      </w:r>
      <w:r w:rsidR="00A14B9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2317" w:rsidRPr="00B07BE5" w14:paraId="5FD2631E" w14:textId="77777777" w:rsidTr="00CD7C6B">
        <w:tc>
          <w:tcPr>
            <w:tcW w:w="4675" w:type="dxa"/>
          </w:tcPr>
          <w:p w14:paraId="5D2994EA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4675" w:type="dxa"/>
          </w:tcPr>
          <w:p w14:paraId="1F42C6D4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 xml:space="preserve">Characteristic </w:t>
            </w:r>
            <w:r>
              <w:rPr>
                <w:rFonts w:ascii="Times New Roman" w:hAnsi="Times New Roman" w:cs="Times New Roman"/>
              </w:rPr>
              <w:t xml:space="preserve">plant </w:t>
            </w:r>
            <w:r w:rsidRPr="00B07BE5">
              <w:rPr>
                <w:rFonts w:ascii="Times New Roman" w:hAnsi="Times New Roman" w:cs="Times New Roman"/>
              </w:rPr>
              <w:t>species</w:t>
            </w:r>
          </w:p>
        </w:tc>
      </w:tr>
      <w:tr w:rsidR="00B32317" w:rsidRPr="00B07BE5" w14:paraId="62CB92EF" w14:textId="77777777" w:rsidTr="00CD7C6B">
        <w:tc>
          <w:tcPr>
            <w:tcW w:w="4675" w:type="dxa"/>
          </w:tcPr>
          <w:p w14:paraId="25316744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Arid scrubland</w:t>
            </w:r>
          </w:p>
        </w:tc>
        <w:tc>
          <w:tcPr>
            <w:tcW w:w="4675" w:type="dxa"/>
          </w:tcPr>
          <w:p w14:paraId="73536EB9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  <w:i/>
              </w:rPr>
              <w:t xml:space="preserve">Larrea </w:t>
            </w:r>
            <w:r w:rsidRPr="00B07BE5">
              <w:rPr>
                <w:rFonts w:ascii="Times New Roman" w:hAnsi="Times New Roman" w:cs="Times New Roman"/>
              </w:rPr>
              <w:t>spp.</w:t>
            </w:r>
            <w:r w:rsidRPr="00B07BE5">
              <w:rPr>
                <w:rFonts w:ascii="Times New Roman" w:hAnsi="Times New Roman" w:cs="Times New Roman"/>
                <w:i/>
              </w:rPr>
              <w:t xml:space="preserve">, Atriplex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Fouquieria splendens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Yucca</w:t>
            </w:r>
            <w:r w:rsidRPr="00B07BE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32317" w:rsidRPr="00B07BE5" w14:paraId="6DBC0D7D" w14:textId="77777777" w:rsidTr="00CD7C6B">
        <w:tc>
          <w:tcPr>
            <w:tcW w:w="4675" w:type="dxa"/>
          </w:tcPr>
          <w:p w14:paraId="36D0D209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Chaparral, including coastal sage scrub</w:t>
            </w:r>
          </w:p>
        </w:tc>
        <w:tc>
          <w:tcPr>
            <w:tcW w:w="4675" w:type="dxa"/>
          </w:tcPr>
          <w:p w14:paraId="04167CBD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  <w:i/>
              </w:rPr>
              <w:t>Adenostema fasciculatum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Ceanothus</w:t>
            </w:r>
            <w:r w:rsidRPr="00B07BE5">
              <w:rPr>
                <w:rFonts w:ascii="Times New Roman" w:hAnsi="Times New Roman" w:cs="Times New Roman"/>
              </w:rPr>
              <w:t xml:space="preserve"> spp., </w:t>
            </w:r>
            <w:r w:rsidRPr="00B07BE5">
              <w:rPr>
                <w:rFonts w:ascii="Times New Roman" w:hAnsi="Times New Roman" w:cs="Times New Roman"/>
                <w:i/>
              </w:rPr>
              <w:t xml:space="preserve">Arctostaphylos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Quercus dumos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Q. berberidifolia, Artemisia californic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 xml:space="preserve">Eriogonum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Salvia</w:t>
            </w:r>
            <w:r w:rsidRPr="00B07BE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32317" w:rsidRPr="00B07BE5" w14:paraId="336281B7" w14:textId="77777777" w:rsidTr="00CD7C6B">
        <w:tc>
          <w:tcPr>
            <w:tcW w:w="4675" w:type="dxa"/>
          </w:tcPr>
          <w:p w14:paraId="625E6267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Coniferous forest</w:t>
            </w:r>
          </w:p>
        </w:tc>
        <w:tc>
          <w:tcPr>
            <w:tcW w:w="4675" w:type="dxa"/>
          </w:tcPr>
          <w:p w14:paraId="59F1FC22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  <w:i/>
              </w:rPr>
              <w:t>Abies concolor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Pinus</w:t>
            </w:r>
            <w:r w:rsidRPr="00B07BE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32317" w:rsidRPr="00B07BE5" w14:paraId="3315B417" w14:textId="77777777" w:rsidTr="00CD7C6B">
        <w:tc>
          <w:tcPr>
            <w:tcW w:w="4675" w:type="dxa"/>
          </w:tcPr>
          <w:p w14:paraId="65170964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Grassland</w:t>
            </w:r>
          </w:p>
        </w:tc>
        <w:tc>
          <w:tcPr>
            <w:tcW w:w="4675" w:type="dxa"/>
          </w:tcPr>
          <w:p w14:paraId="3FD03F35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 xml:space="preserve">Native and non-native Poaceae: </w:t>
            </w:r>
            <w:r w:rsidRPr="00B07BE5">
              <w:rPr>
                <w:rFonts w:ascii="Times New Roman" w:hAnsi="Times New Roman" w:cs="Times New Roman"/>
                <w:i/>
              </w:rPr>
              <w:t xml:space="preserve">Avena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 xml:space="preserve">Bromus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Poa</w:t>
            </w:r>
            <w:r w:rsidRPr="00B07BE5">
              <w:rPr>
                <w:rFonts w:ascii="Times New Roman" w:hAnsi="Times New Roman" w:cs="Times New Roman"/>
              </w:rPr>
              <w:t xml:space="preserve"> spp., </w:t>
            </w:r>
            <w:r w:rsidRPr="00B07BE5">
              <w:rPr>
                <w:rFonts w:ascii="Times New Roman" w:hAnsi="Times New Roman" w:cs="Times New Roman"/>
                <w:i/>
              </w:rPr>
              <w:t>Stipa</w:t>
            </w:r>
            <w:r w:rsidRPr="00B07BE5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B32317" w:rsidRPr="00B07BE5" w14:paraId="6B3D724A" w14:textId="77777777" w:rsidTr="00CD7C6B">
        <w:tc>
          <w:tcPr>
            <w:tcW w:w="4675" w:type="dxa"/>
          </w:tcPr>
          <w:p w14:paraId="62AA960B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Oak woodland</w:t>
            </w:r>
          </w:p>
        </w:tc>
        <w:tc>
          <w:tcPr>
            <w:tcW w:w="4675" w:type="dxa"/>
          </w:tcPr>
          <w:p w14:paraId="454B0CF8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  <w:i/>
              </w:rPr>
              <w:t>Quercus lobat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Q. agrifolia</w:t>
            </w:r>
            <w:r w:rsidRPr="00B07BE5">
              <w:rPr>
                <w:rFonts w:ascii="Times New Roman" w:hAnsi="Times New Roman" w:cs="Times New Roman"/>
              </w:rPr>
              <w:t>,</w:t>
            </w:r>
            <w:r w:rsidRPr="00B07BE5">
              <w:rPr>
                <w:rFonts w:ascii="Times New Roman" w:hAnsi="Times New Roman" w:cs="Times New Roman"/>
                <w:i/>
              </w:rPr>
              <w:t xml:space="preserve"> Q. engelmannii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Heteromeles arbutifolia</w:t>
            </w:r>
          </w:p>
        </w:tc>
      </w:tr>
      <w:tr w:rsidR="00B32317" w:rsidRPr="00B07BE5" w14:paraId="4F5B74D1" w14:textId="77777777" w:rsidTr="00CD7C6B">
        <w:tc>
          <w:tcPr>
            <w:tcW w:w="4675" w:type="dxa"/>
          </w:tcPr>
          <w:p w14:paraId="2F5665D0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Riparian</w:t>
            </w:r>
          </w:p>
        </w:tc>
        <w:tc>
          <w:tcPr>
            <w:tcW w:w="4675" w:type="dxa"/>
          </w:tcPr>
          <w:p w14:paraId="208CA9D1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  <w:i/>
              </w:rPr>
              <w:t xml:space="preserve">Populus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Platanus racemos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Alnus rhombifoli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 xml:space="preserve">Salix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Juglans californic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Acer macrophyllum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>Umbellularia californica</w:t>
            </w:r>
          </w:p>
        </w:tc>
      </w:tr>
      <w:tr w:rsidR="00B32317" w:rsidRPr="00B07BE5" w14:paraId="1F6B53CD" w14:textId="77777777" w:rsidTr="00CD7C6B">
        <w:tc>
          <w:tcPr>
            <w:tcW w:w="4675" w:type="dxa"/>
          </w:tcPr>
          <w:p w14:paraId="029D511E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y slopes</w:t>
            </w:r>
          </w:p>
        </w:tc>
        <w:tc>
          <w:tcPr>
            <w:tcW w:w="4675" w:type="dxa"/>
          </w:tcPr>
          <w:p w14:paraId="683DA18C" w14:textId="77777777" w:rsidR="00B32317" w:rsidRPr="007C150D" w:rsidRDefault="00B32317" w:rsidP="003F7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se vegetation</w:t>
            </w:r>
          </w:p>
        </w:tc>
      </w:tr>
      <w:tr w:rsidR="00B32317" w:rsidRPr="00B07BE5" w14:paraId="206C6E36" w14:textId="77777777" w:rsidTr="00CD7C6B">
        <w:tc>
          <w:tcPr>
            <w:tcW w:w="4675" w:type="dxa"/>
          </w:tcPr>
          <w:p w14:paraId="737AA514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>Wetland</w:t>
            </w:r>
          </w:p>
        </w:tc>
        <w:tc>
          <w:tcPr>
            <w:tcW w:w="4675" w:type="dxa"/>
          </w:tcPr>
          <w:p w14:paraId="431BE6A7" w14:textId="77777777" w:rsidR="00B32317" w:rsidRPr="00B07BE5" w:rsidRDefault="00B32317" w:rsidP="003F7D35">
            <w:pPr>
              <w:rPr>
                <w:rFonts w:ascii="Times New Roman" w:hAnsi="Times New Roman" w:cs="Times New Roman"/>
              </w:rPr>
            </w:pPr>
            <w:r w:rsidRPr="00B07BE5">
              <w:rPr>
                <w:rFonts w:ascii="Times New Roman" w:hAnsi="Times New Roman" w:cs="Times New Roman"/>
              </w:rPr>
              <w:t xml:space="preserve">In salt marsh or brackish areas: </w:t>
            </w:r>
            <w:r w:rsidRPr="00B07BE5">
              <w:rPr>
                <w:rFonts w:ascii="Times New Roman" w:hAnsi="Times New Roman" w:cs="Times New Roman"/>
                <w:i/>
              </w:rPr>
              <w:t xml:space="preserve">Salicornia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Spartina</w:t>
            </w:r>
            <w:r w:rsidRPr="00B07BE5">
              <w:rPr>
                <w:rFonts w:ascii="Times New Roman" w:hAnsi="Times New Roman" w:cs="Times New Roman"/>
              </w:rPr>
              <w:t xml:space="preserve"> spp. In small freshwater marshes: </w:t>
            </w:r>
            <w:r w:rsidRPr="00B07BE5">
              <w:rPr>
                <w:rFonts w:ascii="Times New Roman" w:hAnsi="Times New Roman" w:cs="Times New Roman"/>
                <w:i/>
              </w:rPr>
              <w:t xml:space="preserve">Polygonum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 xml:space="preserve">Scirpus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>Typha latifolia</w:t>
            </w:r>
            <w:r w:rsidRPr="00B07BE5">
              <w:rPr>
                <w:rFonts w:ascii="Times New Roman" w:hAnsi="Times New Roman" w:cs="Times New Roman"/>
              </w:rPr>
              <w:t xml:space="preserve">, </w:t>
            </w:r>
            <w:r w:rsidRPr="00B07BE5">
              <w:rPr>
                <w:rFonts w:ascii="Times New Roman" w:hAnsi="Times New Roman" w:cs="Times New Roman"/>
                <w:i/>
              </w:rPr>
              <w:t xml:space="preserve">Juncus </w:t>
            </w:r>
            <w:r w:rsidRPr="00B07BE5">
              <w:rPr>
                <w:rFonts w:ascii="Times New Roman" w:hAnsi="Times New Roman" w:cs="Times New Roman"/>
              </w:rPr>
              <w:t xml:space="preserve">spp., </w:t>
            </w:r>
            <w:r w:rsidRPr="00B07BE5">
              <w:rPr>
                <w:rFonts w:ascii="Times New Roman" w:hAnsi="Times New Roman" w:cs="Times New Roman"/>
                <w:i/>
              </w:rPr>
              <w:t xml:space="preserve">Carex </w:t>
            </w:r>
            <w:r w:rsidRPr="00B07BE5">
              <w:rPr>
                <w:rFonts w:ascii="Times New Roman" w:hAnsi="Times New Roman" w:cs="Times New Roman"/>
              </w:rPr>
              <w:t>spp.</w:t>
            </w:r>
          </w:p>
        </w:tc>
      </w:tr>
    </w:tbl>
    <w:p w14:paraId="7ACCC36A" w14:textId="77777777" w:rsidR="00B32317" w:rsidRPr="00B07BE5" w:rsidRDefault="00B32317" w:rsidP="003F7D35">
      <w:pPr>
        <w:rPr>
          <w:rFonts w:ascii="Times New Roman" w:hAnsi="Times New Roman" w:cs="Times New Roman"/>
        </w:rPr>
      </w:pPr>
    </w:p>
    <w:p w14:paraId="3A9D1464" w14:textId="35B4EC9B" w:rsidR="00B76222" w:rsidRDefault="00B76222" w:rsidP="003F7D35">
      <w:pPr>
        <w:spacing w:after="160"/>
        <w:rPr>
          <w:rStyle w:val="gnkrckgcgsb"/>
          <w:rFonts w:ascii="Times New Roman" w:hAnsi="Times New Roman" w:cs="Times New Roman"/>
          <w:b/>
          <w:color w:val="000000"/>
          <w:bdr w:val="none" w:sz="0" w:space="0" w:color="auto" w:frame="1"/>
        </w:rPr>
      </w:pPr>
      <w:bookmarkStart w:id="0" w:name="_GoBack"/>
      <w:bookmarkEnd w:id="0"/>
    </w:p>
    <w:sectPr w:rsidR="00B76222" w:rsidSect="00DC725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D1C2A1" w16cid:durableId="21CD8BCA"/>
  <w16cid:commentId w16cid:paraId="2CD1C2A1" w16cid:durableId="21CD8C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28C8E" w14:textId="77777777" w:rsidR="00663571" w:rsidRDefault="00663571" w:rsidP="008D22F9">
      <w:r>
        <w:separator/>
      </w:r>
    </w:p>
  </w:endnote>
  <w:endnote w:type="continuationSeparator" w:id="0">
    <w:p w14:paraId="7E324FAE" w14:textId="77777777" w:rsidR="00663571" w:rsidRDefault="00663571" w:rsidP="008D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6262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3019E" w14:textId="73109F4C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2B373E" w14:textId="77777777" w:rsidR="003E30A9" w:rsidRDefault="003E30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034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2FE89A" w14:textId="0E493842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71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D1232" w14:textId="77777777" w:rsidR="003E30A9" w:rsidRDefault="003E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70EB9" w14:textId="77777777" w:rsidR="00663571" w:rsidRDefault="00663571" w:rsidP="008D22F9">
      <w:r>
        <w:separator/>
      </w:r>
    </w:p>
  </w:footnote>
  <w:footnote w:type="continuationSeparator" w:id="0">
    <w:p w14:paraId="07DE17D7" w14:textId="77777777" w:rsidR="00663571" w:rsidRDefault="00663571" w:rsidP="008D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2317"/>
    <w:rsid w:val="000D23A0"/>
    <w:rsid w:val="001A2E94"/>
    <w:rsid w:val="001A35F5"/>
    <w:rsid w:val="0028677B"/>
    <w:rsid w:val="002F64BF"/>
    <w:rsid w:val="00303FF6"/>
    <w:rsid w:val="003704A3"/>
    <w:rsid w:val="003E30A9"/>
    <w:rsid w:val="003E7E04"/>
    <w:rsid w:val="003F7D35"/>
    <w:rsid w:val="0040024E"/>
    <w:rsid w:val="00415E46"/>
    <w:rsid w:val="00496A9E"/>
    <w:rsid w:val="004A7110"/>
    <w:rsid w:val="004B41EB"/>
    <w:rsid w:val="004C0F55"/>
    <w:rsid w:val="006425B9"/>
    <w:rsid w:val="00652765"/>
    <w:rsid w:val="00663571"/>
    <w:rsid w:val="007A3719"/>
    <w:rsid w:val="00847B75"/>
    <w:rsid w:val="008D22F9"/>
    <w:rsid w:val="008E332A"/>
    <w:rsid w:val="00957812"/>
    <w:rsid w:val="0096391C"/>
    <w:rsid w:val="00964C6D"/>
    <w:rsid w:val="00997F1D"/>
    <w:rsid w:val="009A0640"/>
    <w:rsid w:val="00A14B97"/>
    <w:rsid w:val="00A2422E"/>
    <w:rsid w:val="00A82744"/>
    <w:rsid w:val="00A82835"/>
    <w:rsid w:val="00B32317"/>
    <w:rsid w:val="00B71CE8"/>
    <w:rsid w:val="00B76222"/>
    <w:rsid w:val="00C25F04"/>
    <w:rsid w:val="00C8690E"/>
    <w:rsid w:val="00CD7C6B"/>
    <w:rsid w:val="00DC7257"/>
    <w:rsid w:val="00E0491E"/>
    <w:rsid w:val="00ED18CF"/>
    <w:rsid w:val="00EF7B99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B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Arundoss Perumal</cp:lastModifiedBy>
  <cp:revision>9</cp:revision>
  <dcterms:created xsi:type="dcterms:W3CDTF">2020-01-23T16:28:00Z</dcterms:created>
  <dcterms:modified xsi:type="dcterms:W3CDTF">2020-03-22T08:20:00Z</dcterms:modified>
</cp:coreProperties>
</file>